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6F0" w:rsidRDefault="004836F0" w:rsidP="004836F0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Table S3 </w:t>
      </w:r>
      <w:r>
        <w:rPr>
          <w:rFonts w:ascii="Times New Roman" w:hAnsi="Times New Roman"/>
          <w:i/>
          <w:color w:val="000000"/>
          <w:szCs w:val="21"/>
        </w:rPr>
        <w:t>EjAGL17</w:t>
      </w:r>
      <w:r>
        <w:rPr>
          <w:rFonts w:ascii="Times New Roman" w:hAnsi="Times New Roman"/>
          <w:color w:val="000000"/>
          <w:szCs w:val="21"/>
        </w:rPr>
        <w:t xml:space="preserve"> and multiple</w:t>
      </w:r>
      <w:r>
        <w:rPr>
          <w:rFonts w:ascii="Times New Roman" w:eastAsia="AdvTimes" w:hAnsi="Times New Roman"/>
          <w:color w:val="000000"/>
          <w:szCs w:val="21"/>
        </w:rPr>
        <w:t xml:space="preserve"> AG, AGL17, SOC1, AP1, SEP, AP3, PI and TM6-clade proteins</w:t>
      </w:r>
      <w:r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>
        <w:rPr>
          <w:rFonts w:ascii="Times New Roman" w:hAnsi="Times New Roman"/>
          <w:color w:val="000000"/>
          <w:szCs w:val="21"/>
        </w:rPr>
        <w:t>proteins</w:t>
      </w:r>
      <w:proofErr w:type="spellEnd"/>
      <w:r>
        <w:rPr>
          <w:rFonts w:ascii="Times New Roman" w:hAnsi="Times New Roman"/>
          <w:color w:val="000000"/>
          <w:szCs w:val="21"/>
        </w:rPr>
        <w:t xml:space="preserve"> from various angiosperm lineages were selected, including their family names and the accession numbers.</w:t>
      </w:r>
    </w:p>
    <w:tbl>
      <w:tblPr>
        <w:tblW w:w="0" w:type="auto"/>
        <w:tblInd w:w="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2841"/>
        <w:gridCol w:w="2365"/>
      </w:tblGrid>
      <w:tr w:rsidR="004836F0" w:rsidRPr="00275F42" w:rsidTr="00875243"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ccession number</w:t>
            </w:r>
          </w:p>
        </w:tc>
      </w:tr>
      <w:tr w:rsidR="004836F0" w:rsidRPr="00275F42" w:rsidTr="00875243"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 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17839.2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UM1 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tivu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NP_001292633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c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. cacao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BA3972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Vv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CZ26525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t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C0623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AG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A3419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Mt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IT1183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MAG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me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BU41518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rse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rrulat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DK95058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So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T91060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upestre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BB59994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pAGL17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rifoli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JW29043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GL17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OAP11731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CaAGL17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abic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DU56830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pSOC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rifoli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JW2902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EjSOC1-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japonic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QBQ57658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EjSOC1-2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japonic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QBQ57659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SOC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OAP11266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VvSOC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RVW41170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MdA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CD69426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EjA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japonic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X14151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CAA78909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VvA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Q6E6S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HeaA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P83372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pA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rifoli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JW29044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SE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NP_001119230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SEP2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NP_186880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EP3 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NP_850953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EP4 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NP_849930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VvSE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Q8LLR2.2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VvSEP3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Q8LLR0.2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pSEP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rifoli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JW29023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pSEP3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rifoli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JW29021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pSEP4 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rifoli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JW29039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LjAP3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X13301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AP3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CAJ53871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DEF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BAI68389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ofoDEF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urnieri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BAG24492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M6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tunia</w:t>
            </w: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×</w:t>
            </w: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ybrid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S4601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MdTM6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BAC11907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toPI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mentos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GL09298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dPI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toide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BS71831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GLO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CAA48725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ofoGLO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urnieri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BAJ15423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HPI1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AD22493.2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ScjPI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sminodora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FV74899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NP_197524.1</w:t>
            </w:r>
          </w:p>
        </w:tc>
      </w:tr>
      <w:tr w:rsidR="004836F0" w:rsidRPr="00275F42" w:rsidTr="00875243">
        <w:tc>
          <w:tcPr>
            <w:tcW w:w="2306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TrPI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79722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2365" w:type="dxa"/>
            <w:shd w:val="clear" w:color="auto" w:fill="auto"/>
          </w:tcPr>
          <w:p w:rsidR="004836F0" w:rsidRPr="0079722A" w:rsidRDefault="004836F0" w:rsidP="0087524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722A">
              <w:rPr>
                <w:rFonts w:ascii="Times New Roman" w:hAnsi="Times New Roman"/>
                <w:color w:val="000000"/>
                <w:sz w:val="20"/>
                <w:szCs w:val="20"/>
              </w:rPr>
              <w:t>ABB59993.1</w:t>
            </w:r>
          </w:p>
        </w:tc>
      </w:tr>
    </w:tbl>
    <w:p w:rsidR="004836F0" w:rsidRPr="00B20361" w:rsidRDefault="004836F0" w:rsidP="004836F0">
      <w:pPr>
        <w:rPr>
          <w:rFonts w:ascii="Times New Roman" w:hAnsi="Times New Roman"/>
          <w:szCs w:val="21"/>
        </w:rPr>
      </w:pPr>
    </w:p>
    <w:p w:rsidR="004836F0" w:rsidRDefault="004836F0" w:rsidP="004836F0">
      <w:pPr>
        <w:rPr>
          <w:rFonts w:ascii="Times New Roman" w:hAnsi="Times New Roman"/>
          <w:szCs w:val="21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6F0"/>
    <w:rsid w:val="004836F0"/>
    <w:rsid w:val="004E5EB2"/>
    <w:rsid w:val="005F546B"/>
    <w:rsid w:val="0086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7F387-5B72-4CD0-8ED3-874A8C1B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5:00Z</dcterms:created>
  <dcterms:modified xsi:type="dcterms:W3CDTF">2020-09-30T09:06:00Z</dcterms:modified>
</cp:coreProperties>
</file>